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144" w:rsidRDefault="00D81144" w:rsidP="00D8114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07FC4" w:rsidRDefault="00D81144" w:rsidP="00607FC4">
      <w:pPr>
        <w:rPr>
          <w:rFonts w:ascii="Times New Roman" w:hAnsi="Times New Roman" w:cs="Times New Roman"/>
          <w:sz w:val="24"/>
          <w:szCs w:val="24"/>
        </w:rPr>
      </w:pPr>
      <w:r w:rsidRPr="002F64EB">
        <w:rPr>
          <w:rFonts w:ascii="Times New Roman" w:hAnsi="Times New Roman" w:cs="Times New Roman"/>
          <w:sz w:val="24"/>
          <w:szCs w:val="24"/>
        </w:rPr>
        <w:t xml:space="preserve">Supplementary Table 2. List of previously reported </w:t>
      </w:r>
      <w:r w:rsidR="00C259D4" w:rsidRPr="002F64EB">
        <w:rPr>
          <w:rFonts w:ascii="Times New Roman" w:hAnsi="Times New Roman" w:cs="Times New Roman"/>
          <w:sz w:val="24"/>
          <w:szCs w:val="24"/>
        </w:rPr>
        <w:t>QTLs</w:t>
      </w:r>
      <w:r w:rsidR="00C259D4">
        <w:rPr>
          <w:rFonts w:ascii="Times New Roman" w:hAnsi="Times New Roman" w:cs="Times New Roman"/>
          <w:sz w:val="24"/>
          <w:szCs w:val="24"/>
        </w:rPr>
        <w:t xml:space="preserve"> associated with resistance to a</w:t>
      </w:r>
      <w:r w:rsidRPr="002F64EB">
        <w:rPr>
          <w:rFonts w:ascii="Times New Roman" w:hAnsi="Times New Roman" w:cs="Times New Roman"/>
          <w:sz w:val="24"/>
          <w:szCs w:val="24"/>
        </w:rPr>
        <w:t xml:space="preserve">scochyta blight </w:t>
      </w:r>
      <w:r w:rsidR="00327B15" w:rsidRPr="002F64EB">
        <w:rPr>
          <w:rFonts w:ascii="Times New Roman" w:hAnsi="Times New Roman" w:cs="Times New Roman"/>
          <w:sz w:val="24"/>
          <w:szCs w:val="24"/>
        </w:rPr>
        <w:t xml:space="preserve">and their location </w:t>
      </w:r>
      <w:r w:rsidRPr="002F64EB">
        <w:rPr>
          <w:rFonts w:ascii="Times New Roman" w:hAnsi="Times New Roman" w:cs="Times New Roman"/>
          <w:sz w:val="24"/>
          <w:szCs w:val="24"/>
        </w:rPr>
        <w:t xml:space="preserve">on </w:t>
      </w:r>
      <w:r w:rsidR="00327B15" w:rsidRPr="002F64EB">
        <w:rPr>
          <w:rFonts w:ascii="Times New Roman" w:hAnsi="Times New Roman" w:cs="Times New Roman"/>
          <w:sz w:val="24"/>
          <w:szCs w:val="24"/>
        </w:rPr>
        <w:t xml:space="preserve">the </w:t>
      </w:r>
      <w:r w:rsidRPr="002F64EB">
        <w:rPr>
          <w:rFonts w:ascii="Times New Roman" w:hAnsi="Times New Roman" w:cs="Times New Roman"/>
          <w:sz w:val="24"/>
          <w:szCs w:val="24"/>
        </w:rPr>
        <w:t xml:space="preserve">chickpea </w:t>
      </w:r>
      <w:r w:rsidR="00D43319" w:rsidRPr="002F64EB">
        <w:rPr>
          <w:rFonts w:ascii="Times New Roman" w:hAnsi="Times New Roman" w:cs="Times New Roman"/>
          <w:sz w:val="24"/>
          <w:szCs w:val="24"/>
        </w:rPr>
        <w:t>physical map of CDC Frontier v2</w:t>
      </w:r>
      <w:r w:rsidRPr="002F64EB">
        <w:rPr>
          <w:rFonts w:ascii="Times New Roman" w:hAnsi="Times New Roman" w:cs="Times New Roman"/>
          <w:sz w:val="24"/>
          <w:szCs w:val="24"/>
        </w:rPr>
        <w:t>.</w:t>
      </w:r>
      <w:r w:rsidR="00607FC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702"/>
        <w:gridCol w:w="1833"/>
        <w:gridCol w:w="236"/>
        <w:gridCol w:w="2964"/>
        <w:gridCol w:w="1003"/>
        <w:gridCol w:w="1634"/>
        <w:gridCol w:w="685"/>
        <w:gridCol w:w="1276"/>
        <w:gridCol w:w="1559"/>
      </w:tblGrid>
      <w:tr w:rsidR="00607FC4" w:rsidRPr="009A0B39" w:rsidTr="00607FC4">
        <w:trPr>
          <w:trHeight w:val="330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erence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TL na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pulatio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nkage Group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osest Marker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rt (</w:t>
            </w: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p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p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 et.al.,2004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13590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IP84-92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20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816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81404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94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94514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 et.al.,20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13590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IP84-92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725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725486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725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725568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bessa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200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TL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V96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C-Lu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13/TR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05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06125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1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645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645662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r'an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200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TL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V96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C-Fronti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120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120309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876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876000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bessa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200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V96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876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876000</w:t>
            </w:r>
          </w:p>
        </w:tc>
      </w:tr>
      <w:tr w:rsidR="00607FC4" w:rsidRPr="009A0B39" w:rsidTr="00607FC4">
        <w:trPr>
          <w:trHeight w:val="33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224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224343</w:t>
            </w:r>
          </w:p>
        </w:tc>
      </w:tr>
      <w:tr w:rsidR="00607FC4" w:rsidRPr="009A0B39" w:rsidTr="00607FC4">
        <w:trPr>
          <w:trHeight w:val="33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dupa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 200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C12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C32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1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58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58717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340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340026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 et.al.,20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13590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IP84-92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02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02468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6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7024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bbavarapu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 20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-Q-SR-4-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C3279-F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M20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877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573954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4G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77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77620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ruela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200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TL-AR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C32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R3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1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367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367586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563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563874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drid et.al., 20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TL_AR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R3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C32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CPGR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11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11370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6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7024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bbavarapu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 20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-Q-APR-5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C32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STMS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02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02388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1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58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58717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Sabbavarapu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 20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-Q-APR-5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C32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M00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381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381116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M08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387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386904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bbavarapu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 20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-Q-APR-6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C32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1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5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5506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1I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818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81715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bbavarapu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 20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-Q-APR-6-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C32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1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5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5506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M02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74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74456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r'an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200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TL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V96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C-Fronti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94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941700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832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832897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bessa</w:t>
            </w:r>
            <w:proofErr w:type="spellEnd"/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.al.,200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TL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V96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C-Corin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G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8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8214</w:t>
            </w:r>
          </w:p>
        </w:tc>
      </w:tr>
      <w:tr w:rsidR="00607FC4" w:rsidRPr="009A0B39" w:rsidTr="00607FC4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A0B39">
              <w:rPr>
                <w:rFonts w:ascii="Calibri" w:eastAsia="Times New Roman" w:hAnsi="Calibri" w:cs="Times New Roman"/>
                <w:color w:val="000000"/>
                <w:lang w:eastAsia="en-IN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A0B39">
              <w:rPr>
                <w:rFonts w:ascii="Calibri" w:eastAsia="Times New Roman" w:hAnsi="Calibri" w:cs="Times New Roman"/>
                <w:color w:val="000000"/>
                <w:lang w:eastAsia="en-I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FC4" w:rsidRPr="009A0B39" w:rsidRDefault="00607FC4" w:rsidP="00FB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A0B39">
              <w:rPr>
                <w:rFonts w:ascii="Calibri" w:eastAsia="Times New Roman" w:hAnsi="Calibri" w:cs="Times New Roman"/>
                <w:color w:val="000000"/>
                <w:lang w:eastAsia="en-IN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A0B39">
              <w:rPr>
                <w:rFonts w:ascii="Calibri" w:eastAsia="Times New Roman" w:hAnsi="Calibri" w:cs="Times New Roman"/>
                <w:color w:val="000000"/>
                <w:lang w:eastAsia="en-IN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4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964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C4" w:rsidRPr="009A0B39" w:rsidRDefault="00607FC4" w:rsidP="00FB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A0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96641</w:t>
            </w:r>
          </w:p>
        </w:tc>
      </w:tr>
    </w:tbl>
    <w:p w:rsidR="00607FC4" w:rsidRPr="002F64EB" w:rsidRDefault="00607FC4" w:rsidP="00607FC4">
      <w:pPr>
        <w:rPr>
          <w:rFonts w:ascii="Times New Roman" w:hAnsi="Times New Roman" w:cs="Times New Roman"/>
          <w:sz w:val="24"/>
          <w:szCs w:val="24"/>
        </w:rPr>
      </w:pPr>
    </w:p>
    <w:p w:rsidR="009A0B39" w:rsidRPr="002F64EB" w:rsidRDefault="009A0B39" w:rsidP="00D81144">
      <w:pPr>
        <w:rPr>
          <w:rFonts w:ascii="Times New Roman" w:hAnsi="Times New Roman" w:cs="Times New Roman"/>
          <w:sz w:val="24"/>
          <w:szCs w:val="24"/>
        </w:rPr>
      </w:pPr>
    </w:p>
    <w:sectPr w:rsidR="009A0B39" w:rsidRPr="002F64EB" w:rsidSect="00FC52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3NjAxtjA1NTA0MDFU0lEKTi0uzszPAykwrQUAS7KKRywAAAA="/>
  </w:docVars>
  <w:rsids>
    <w:rsidRoot w:val="00D81144"/>
    <w:rsid w:val="002F64EB"/>
    <w:rsid w:val="00327B15"/>
    <w:rsid w:val="00607FC4"/>
    <w:rsid w:val="006517B9"/>
    <w:rsid w:val="009A0B39"/>
    <w:rsid w:val="00BB743E"/>
    <w:rsid w:val="00C259D4"/>
    <w:rsid w:val="00D43319"/>
    <w:rsid w:val="00D8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2A5DE-BE58-48F4-B22C-63FE09A51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81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7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F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F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8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4D59DF3-2F0C-4C96-B694-12533AD94C68}"/>
</file>

<file path=customXml/itemProps2.xml><?xml version="1.0" encoding="utf-8"?>
<ds:datastoreItem xmlns:ds="http://schemas.openxmlformats.org/officeDocument/2006/customXml" ds:itemID="{4BD8DB88-3E76-4408-826E-0682B2BD84CB}"/>
</file>

<file path=customXml/itemProps3.xml><?xml version="1.0" encoding="utf-8"?>
<ds:datastoreItem xmlns:ds="http://schemas.openxmlformats.org/officeDocument/2006/customXml" ds:itemID="{C9C7C446-20E1-4154-93C3-7D2FEE710B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i, Mandeep</dc:creator>
  <cp:keywords/>
  <dc:description/>
  <cp:lastModifiedBy>Sagi, Mandeep</cp:lastModifiedBy>
  <cp:revision>3</cp:revision>
  <dcterms:created xsi:type="dcterms:W3CDTF">2017-04-11T00:16:00Z</dcterms:created>
  <dcterms:modified xsi:type="dcterms:W3CDTF">2017-04-19T23:10:00Z</dcterms:modified>
</cp:coreProperties>
</file>